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DCFE2" w14:textId="77139601" w:rsidR="00390A4E" w:rsidRDefault="00390A4E" w:rsidP="00390A4E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F10F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7236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76A2">
        <w:rPr>
          <w:rFonts w:ascii="Times New Roman" w:hAnsi="Times New Roman" w:cs="Times New Roman"/>
          <w:sz w:val="24"/>
          <w:szCs w:val="24"/>
        </w:rPr>
        <w:t>Birthweight percentiles by sex and gestational age</w:t>
      </w:r>
    </w:p>
    <w:p w14:paraId="456EA324" w14:textId="77777777" w:rsidR="00390A4E" w:rsidRPr="00390A4E" w:rsidRDefault="00390A4E" w:rsidP="00390A4E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W w:w="8519" w:type="dxa"/>
        <w:tblLook w:val="04A0" w:firstRow="1" w:lastRow="0" w:firstColumn="1" w:lastColumn="0" w:noHBand="0" w:noVBand="1"/>
      </w:tblPr>
      <w:tblGrid>
        <w:gridCol w:w="2295"/>
        <w:gridCol w:w="953"/>
        <w:gridCol w:w="1043"/>
        <w:gridCol w:w="954"/>
        <w:gridCol w:w="323"/>
        <w:gridCol w:w="954"/>
        <w:gridCol w:w="1043"/>
        <w:gridCol w:w="954"/>
      </w:tblGrid>
      <w:tr w:rsidR="00390A4E" w:rsidRPr="00547200" w14:paraId="1D582126" w14:textId="77777777" w:rsidTr="00390A4E">
        <w:trPr>
          <w:trHeight w:val="29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B8ECD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stational age </w:t>
            </w:r>
          </w:p>
          <w:p w14:paraId="3763C2D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weeks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67F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C91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27F8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</w:tr>
      <w:tr w:rsidR="00390A4E" w:rsidRPr="00547200" w14:paraId="06952FE7" w14:textId="77777777" w:rsidTr="00390A4E">
        <w:trPr>
          <w:trHeight w:val="34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C704A" w14:textId="77777777" w:rsidR="00390A4E" w:rsidRPr="00547200" w:rsidRDefault="00390A4E" w:rsidP="001F20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CBDA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438F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FCED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D57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2B12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37E2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C5F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90</w:t>
            </w:r>
          </w:p>
        </w:tc>
      </w:tr>
      <w:tr w:rsidR="00390A4E" w:rsidRPr="00547200" w14:paraId="2C6B0032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EBC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F68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061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558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011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239A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B6C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CC1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6</w:t>
            </w:r>
          </w:p>
        </w:tc>
      </w:tr>
      <w:tr w:rsidR="00390A4E" w:rsidRPr="00547200" w14:paraId="044E288A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4B58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5E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7B22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C95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613A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DEAF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001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46B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3</w:t>
            </w:r>
          </w:p>
        </w:tc>
      </w:tr>
      <w:tr w:rsidR="00390A4E" w:rsidRPr="00547200" w14:paraId="5C67800A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D6E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37AD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BBB2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58F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78C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73E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1D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E64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</w:tr>
      <w:tr w:rsidR="00390A4E" w:rsidRPr="00547200" w14:paraId="4749FCDE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E87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AEC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C0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AB8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B47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6B5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B41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33B2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8</w:t>
            </w:r>
          </w:p>
        </w:tc>
      </w:tr>
      <w:tr w:rsidR="00390A4E" w:rsidRPr="00547200" w14:paraId="0E763630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BC3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906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BA2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80A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75F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41A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4AA1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EDB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7</w:t>
            </w:r>
          </w:p>
        </w:tc>
      </w:tr>
      <w:tr w:rsidR="00390A4E" w:rsidRPr="00547200" w14:paraId="056DBD75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857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848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28E1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4111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F07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23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4A21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B86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9</w:t>
            </w:r>
          </w:p>
        </w:tc>
      </w:tr>
      <w:tr w:rsidR="00390A4E" w:rsidRPr="00547200" w14:paraId="249C428C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DEE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D5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23C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6C1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17BA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19F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8852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941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3</w:t>
            </w:r>
          </w:p>
        </w:tc>
      </w:tr>
      <w:tr w:rsidR="00390A4E" w:rsidRPr="00547200" w14:paraId="528EAC91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C8E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24A8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24D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FD7D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4C6D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A4EC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DBD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5C0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29</w:t>
            </w:r>
          </w:p>
        </w:tc>
      </w:tr>
      <w:tr w:rsidR="00390A4E" w:rsidRPr="00547200" w14:paraId="41AB2672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097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35C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16CA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3B1F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1C8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9E01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69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C577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43</w:t>
            </w:r>
          </w:p>
        </w:tc>
      </w:tr>
      <w:tr w:rsidR="00390A4E" w:rsidRPr="00547200" w14:paraId="556FE29D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07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AE67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669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33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1BAA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352D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F92F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410A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64</w:t>
            </w:r>
          </w:p>
        </w:tc>
      </w:tr>
      <w:tr w:rsidR="00390A4E" w:rsidRPr="00547200" w14:paraId="162095DF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3E7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C9DA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8E3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45B2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BCD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813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9BA7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47DC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0</w:t>
            </w:r>
          </w:p>
        </w:tc>
      </w:tr>
      <w:tr w:rsidR="00390A4E" w:rsidRPr="00547200" w14:paraId="733D2F36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4268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8B0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D0D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38E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87E7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732C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390C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67F1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8</w:t>
            </w:r>
          </w:p>
        </w:tc>
      </w:tr>
      <w:tr w:rsidR="00390A4E" w:rsidRPr="00547200" w14:paraId="4E73E3CC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05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1E2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CF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AF3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4AB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11E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0408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D8D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4</w:t>
            </w:r>
          </w:p>
        </w:tc>
      </w:tr>
      <w:tr w:rsidR="00390A4E" w:rsidRPr="00547200" w14:paraId="46574507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E06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9A58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46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DB87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A16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B0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6CE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852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5</w:t>
            </w:r>
          </w:p>
        </w:tc>
      </w:tr>
      <w:tr w:rsidR="00390A4E" w:rsidRPr="00547200" w14:paraId="43979EFB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057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A3F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E64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86A2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DD1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152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EE00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73B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7</w:t>
            </w:r>
          </w:p>
        </w:tc>
      </w:tr>
      <w:tr w:rsidR="00390A4E" w:rsidRPr="00547200" w14:paraId="047FE253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D90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A7B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862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A1F8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940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21AA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563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2FC1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7</w:t>
            </w:r>
          </w:p>
        </w:tc>
      </w:tr>
      <w:tr w:rsidR="00390A4E" w:rsidRPr="00547200" w14:paraId="2C774B72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2A2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BCC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41B7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306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AA34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4B75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4A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B47F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1</w:t>
            </w:r>
          </w:p>
        </w:tc>
      </w:tr>
      <w:tr w:rsidR="00390A4E" w:rsidRPr="00547200" w14:paraId="10490EF7" w14:textId="77777777" w:rsidTr="00390A4E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6300C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E422E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DC86F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F2F7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D3D67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9696B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DEEE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2D99" w14:textId="77777777" w:rsidR="00390A4E" w:rsidRPr="00547200" w:rsidRDefault="00390A4E" w:rsidP="001F20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2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5</w:t>
            </w:r>
          </w:p>
        </w:tc>
      </w:tr>
    </w:tbl>
    <w:p w14:paraId="5DCFDF0A" w14:textId="4F537928" w:rsidR="00390A4E" w:rsidRDefault="00390A4E" w:rsidP="00390A4E"/>
    <w:p w14:paraId="505BC581" w14:textId="77777777" w:rsidR="00CE25CA" w:rsidRDefault="00CE25CA" w:rsidP="00390A4E"/>
    <w:p w14:paraId="7C415AE4" w14:textId="77777777" w:rsidR="00F169BD" w:rsidRPr="00CE25CA" w:rsidRDefault="00F169BD">
      <w:pPr>
        <w:rPr>
          <w:lang w:val="en-GB"/>
        </w:rPr>
      </w:pPr>
    </w:p>
    <w:sectPr w:rsidR="00F169BD" w:rsidRPr="00CE25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68E56A" w14:textId="77777777" w:rsidR="00FC0BCA" w:rsidRDefault="00FC0BCA" w:rsidP="00D90619">
      <w:r>
        <w:separator/>
      </w:r>
    </w:p>
  </w:endnote>
  <w:endnote w:type="continuationSeparator" w:id="0">
    <w:p w14:paraId="609D7AFF" w14:textId="77777777" w:rsidR="00FC0BCA" w:rsidRDefault="00FC0BCA" w:rsidP="00D90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BF724" w14:textId="77777777" w:rsidR="00FC0BCA" w:rsidRDefault="00FC0BCA" w:rsidP="00D90619">
      <w:r>
        <w:separator/>
      </w:r>
    </w:p>
  </w:footnote>
  <w:footnote w:type="continuationSeparator" w:id="0">
    <w:p w14:paraId="6CB3B50B" w14:textId="77777777" w:rsidR="00FC0BCA" w:rsidRDefault="00FC0BCA" w:rsidP="00D90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1MzQ1szQzNzMwMjNQ0lEKTi0uzszPAykwqwUA7nUZGCwAAAA="/>
  </w:docVars>
  <w:rsids>
    <w:rsidRoot w:val="00476F7E"/>
    <w:rsid w:val="0011013B"/>
    <w:rsid w:val="00390A4E"/>
    <w:rsid w:val="00476F7E"/>
    <w:rsid w:val="00574728"/>
    <w:rsid w:val="005C7EF8"/>
    <w:rsid w:val="00757E45"/>
    <w:rsid w:val="007C3218"/>
    <w:rsid w:val="007F6479"/>
    <w:rsid w:val="009151FB"/>
    <w:rsid w:val="00975E14"/>
    <w:rsid w:val="00C62747"/>
    <w:rsid w:val="00CB0685"/>
    <w:rsid w:val="00CE25CA"/>
    <w:rsid w:val="00D90619"/>
    <w:rsid w:val="00E9503F"/>
    <w:rsid w:val="00F169BD"/>
    <w:rsid w:val="00F528CF"/>
    <w:rsid w:val="00FA1951"/>
    <w:rsid w:val="00FB5E2A"/>
    <w:rsid w:val="00FC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FFE98"/>
  <w15:chartTrackingRefBased/>
  <w15:docId w15:val="{7B41E567-B387-4CFD-9C0D-B1CEF2F1E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6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0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0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06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荣飞</dc:creator>
  <cp:keywords/>
  <dc:description/>
  <cp:lastModifiedBy>周 荣飞</cp:lastModifiedBy>
  <cp:revision>3</cp:revision>
  <dcterms:created xsi:type="dcterms:W3CDTF">2023-04-24T07:19:00Z</dcterms:created>
  <dcterms:modified xsi:type="dcterms:W3CDTF">2023-04-24T07:19:00Z</dcterms:modified>
</cp:coreProperties>
</file>